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33A97" w14:textId="77777777" w:rsidR="009D2C06" w:rsidRPr="009D2C06" w:rsidRDefault="009D2C06" w:rsidP="009D2C06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9D2C06">
        <w:rPr>
          <w:rFonts w:ascii="Calibri" w:hAnsi="Calibri" w:cs="Calibri"/>
          <w:b/>
          <w:bCs/>
          <w:sz w:val="24"/>
          <w:szCs w:val="24"/>
          <w:lang w:val="en-GB"/>
        </w:rPr>
        <w:t>Supplementary material</w:t>
      </w:r>
    </w:p>
    <w:p w14:paraId="2CFBA798" w14:textId="77777777" w:rsidR="009D2C06" w:rsidRPr="002575D6" w:rsidRDefault="009D2C06" w:rsidP="009D2C0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2575D6">
        <w:rPr>
          <w:rFonts w:ascii="Calibri" w:hAnsi="Calibri" w:cs="Calibri"/>
          <w:b/>
          <w:bCs/>
          <w:sz w:val="24"/>
          <w:szCs w:val="24"/>
          <w:lang w:val="en-GB"/>
        </w:rPr>
        <w:t xml:space="preserve">Table S1. Pro and anti-intake dimensions, subscales, and corresponding questions in the assessment of the CEBQ questionnaire. </w:t>
      </w:r>
      <w:r w:rsidRPr="002575D6">
        <w:rPr>
          <w:rFonts w:ascii="Calibri" w:hAnsi="Calibri" w:cs="Calibri"/>
          <w:b/>
          <w:bCs/>
          <w:sz w:val="24"/>
          <w:szCs w:val="24"/>
        </w:rPr>
        <w:t>Source: Wardle et al. 2001.</w:t>
      </w:r>
    </w:p>
    <w:tbl>
      <w:tblPr>
        <w:tblStyle w:val="Tablaconcuadrcula"/>
        <w:tblpPr w:leftFromText="141" w:rightFromText="141" w:vertAnchor="text" w:horzAnchor="margin" w:tblpY="194"/>
        <w:tblW w:w="8919" w:type="dxa"/>
        <w:tblLook w:val="04A0" w:firstRow="1" w:lastRow="0" w:firstColumn="1" w:lastColumn="0" w:noHBand="0" w:noVBand="1"/>
      </w:tblPr>
      <w:tblGrid>
        <w:gridCol w:w="4390"/>
        <w:gridCol w:w="4529"/>
      </w:tblGrid>
      <w:tr w:rsidR="009D2C06" w:rsidRPr="002575D6" w14:paraId="084957A8" w14:textId="77777777" w:rsidTr="001215A9">
        <w:tc>
          <w:tcPr>
            <w:tcW w:w="4390" w:type="dxa"/>
          </w:tcPr>
          <w:p w14:paraId="4D594C0F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eastAsia="en-GB"/>
              </w:rPr>
            </w:pP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eastAsia="en-GB"/>
              </w:rPr>
              <w:t>Prointake criterion</w:t>
            </w:r>
          </w:p>
        </w:tc>
        <w:tc>
          <w:tcPr>
            <w:tcW w:w="4529" w:type="dxa"/>
          </w:tcPr>
          <w:p w14:paraId="75C7AD1E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eastAsia="en-GB"/>
              </w:rPr>
            </w:pP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eastAsia="en-GB"/>
              </w:rPr>
              <w:t>Antiintake criterion</w:t>
            </w:r>
          </w:p>
        </w:tc>
      </w:tr>
      <w:tr w:rsidR="009D2C06" w:rsidRPr="00007F2C" w14:paraId="3747441B" w14:textId="77777777" w:rsidTr="001215A9">
        <w:tc>
          <w:tcPr>
            <w:tcW w:w="4390" w:type="dxa"/>
          </w:tcPr>
          <w:p w14:paraId="00B46FF9" w14:textId="77777777" w:rsidR="009D2C06" w:rsidRPr="002575D6" w:rsidRDefault="009D2C06" w:rsidP="001215A9">
            <w:pPr>
              <w:spacing w:line="360" w:lineRule="auto"/>
              <w:ind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</w:pPr>
            <w:bookmarkStart w:id="0" w:name="_Hlk87467675"/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  <w:t>Subscale 1: Enjoyment of Food (EF)</w:t>
            </w:r>
          </w:p>
          <w:p w14:paraId="25384FD1" w14:textId="77777777" w:rsidR="009D2C06" w:rsidRPr="002575D6" w:rsidRDefault="009D2C06" w:rsidP="001215A9">
            <w:p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</w:p>
          <w:p w14:paraId="7C5ACCC8" w14:textId="77777777" w:rsidR="009D2C06" w:rsidRPr="002575D6" w:rsidRDefault="009D2C06" w:rsidP="009D2C06">
            <w:pPr>
              <w:pStyle w:val="Prrafodelista"/>
              <w:numPr>
                <w:ilvl w:val="0"/>
                <w:numId w:val="1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1: My child loves food.</w:t>
            </w:r>
          </w:p>
          <w:p w14:paraId="426F016A" w14:textId="77777777" w:rsidR="009D2C06" w:rsidRPr="002575D6" w:rsidRDefault="009D2C06" w:rsidP="009D2C06">
            <w:pPr>
              <w:pStyle w:val="Prrafodelista"/>
              <w:numPr>
                <w:ilvl w:val="0"/>
                <w:numId w:val="1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5: My child is interested in food.</w:t>
            </w:r>
          </w:p>
          <w:p w14:paraId="37961F31" w14:textId="77777777" w:rsidR="009D2C06" w:rsidRPr="002575D6" w:rsidRDefault="009D2C06" w:rsidP="009D2C06">
            <w:pPr>
              <w:pStyle w:val="Prrafodelista"/>
              <w:numPr>
                <w:ilvl w:val="0"/>
                <w:numId w:val="1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20: My child waits for meal times (breakfast, lunch...).</w:t>
            </w:r>
          </w:p>
          <w:p w14:paraId="153772EB" w14:textId="77777777" w:rsidR="009D2C06" w:rsidRPr="002575D6" w:rsidRDefault="009D2C06" w:rsidP="009D2C06">
            <w:pPr>
              <w:pStyle w:val="Prrafodelista"/>
              <w:numPr>
                <w:ilvl w:val="0"/>
                <w:numId w:val="1"/>
              </w:numPr>
              <w:spacing w:line="360" w:lineRule="auto"/>
              <w:ind w:right="170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22: My child enjoys eating.</w:t>
            </w:r>
          </w:p>
        </w:tc>
        <w:tc>
          <w:tcPr>
            <w:tcW w:w="4529" w:type="dxa"/>
          </w:tcPr>
          <w:p w14:paraId="0B406C3A" w14:textId="77777777" w:rsidR="009D2C06" w:rsidRPr="002575D6" w:rsidRDefault="009D2C06" w:rsidP="001215A9">
            <w:pPr>
              <w:spacing w:line="360" w:lineRule="auto"/>
              <w:ind w:left="-190"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 xml:space="preserve">   </w:t>
            </w: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GB" w:eastAsia="en-GB"/>
              </w:rPr>
              <w:t>Subscale 5: Satiety Responsiveness (SR)</w:t>
            </w:r>
          </w:p>
          <w:p w14:paraId="4184B228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</w:p>
          <w:p w14:paraId="1AB36E24" w14:textId="77777777" w:rsidR="009D2C06" w:rsidRPr="002575D6" w:rsidRDefault="009D2C06" w:rsidP="009D2C06">
            <w:pPr>
              <w:pStyle w:val="Prrafodelista"/>
              <w:numPr>
                <w:ilvl w:val="0"/>
                <w:numId w:val="5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3: My child has a good appetite.</w:t>
            </w:r>
          </w:p>
          <w:p w14:paraId="70952B19" w14:textId="77777777" w:rsidR="009D2C06" w:rsidRPr="002575D6" w:rsidRDefault="009D2C06" w:rsidP="009D2C06">
            <w:pPr>
              <w:pStyle w:val="Prrafodelista"/>
              <w:numPr>
                <w:ilvl w:val="0"/>
                <w:numId w:val="5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17: My child leaves food on the plate after finishing the meal.</w:t>
            </w:r>
          </w:p>
          <w:p w14:paraId="25A35DFD" w14:textId="77777777" w:rsidR="009D2C06" w:rsidRPr="002575D6" w:rsidRDefault="009D2C06" w:rsidP="009D2C06">
            <w:pPr>
              <w:pStyle w:val="Prrafodelista"/>
              <w:numPr>
                <w:ilvl w:val="0"/>
                <w:numId w:val="5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21: My child gets full before finishing his/her meal.</w:t>
            </w:r>
          </w:p>
          <w:p w14:paraId="075968CA" w14:textId="77777777" w:rsidR="009D2C06" w:rsidRPr="002575D6" w:rsidRDefault="009D2C06" w:rsidP="009D2C06">
            <w:pPr>
              <w:pStyle w:val="Prrafodelista"/>
              <w:numPr>
                <w:ilvl w:val="0"/>
                <w:numId w:val="5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26: My child gets full easily.</w:t>
            </w:r>
          </w:p>
          <w:p w14:paraId="0C15B180" w14:textId="77777777" w:rsidR="009D2C06" w:rsidRPr="002575D6" w:rsidRDefault="009D2C06" w:rsidP="009D2C06">
            <w:pPr>
              <w:pStyle w:val="Prrafodelista"/>
              <w:numPr>
                <w:ilvl w:val="0"/>
                <w:numId w:val="5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30: If my child has had something to drink before, he/she won't eat.</w:t>
            </w:r>
          </w:p>
        </w:tc>
      </w:tr>
      <w:tr w:rsidR="009D2C06" w:rsidRPr="00007F2C" w14:paraId="0744F476" w14:textId="77777777" w:rsidTr="001215A9">
        <w:tc>
          <w:tcPr>
            <w:tcW w:w="4390" w:type="dxa"/>
          </w:tcPr>
          <w:p w14:paraId="440C9A06" w14:textId="77777777" w:rsidR="009D2C06" w:rsidRPr="002575D6" w:rsidRDefault="009D2C06" w:rsidP="001215A9">
            <w:pPr>
              <w:spacing w:line="360" w:lineRule="auto"/>
              <w:ind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GB" w:eastAsia="en-GB"/>
              </w:rPr>
              <w:t>Subscale 2: Food Responsiveness (FR)</w:t>
            </w:r>
          </w:p>
          <w:p w14:paraId="327DA655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</w:p>
          <w:p w14:paraId="1962CFAA" w14:textId="77777777" w:rsidR="009D2C06" w:rsidRPr="002575D6" w:rsidRDefault="009D2C06" w:rsidP="009D2C06">
            <w:pPr>
              <w:pStyle w:val="Prrafodelista"/>
              <w:numPr>
                <w:ilvl w:val="0"/>
                <w:numId w:val="2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12: My child is always asking for food.</w:t>
            </w:r>
          </w:p>
          <w:p w14:paraId="7EC57CDA" w14:textId="77777777" w:rsidR="009D2C06" w:rsidRPr="002575D6" w:rsidRDefault="009D2C06" w:rsidP="009D2C06">
            <w:pPr>
              <w:pStyle w:val="Prrafodelista"/>
              <w:numPr>
                <w:ilvl w:val="0"/>
                <w:numId w:val="2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14: If allowed, my child would eat too much.</w:t>
            </w:r>
          </w:p>
          <w:p w14:paraId="7953BE10" w14:textId="77777777" w:rsidR="009D2C06" w:rsidRPr="002575D6" w:rsidRDefault="009D2C06" w:rsidP="009D2C06">
            <w:pPr>
              <w:pStyle w:val="Prrafodelista"/>
              <w:numPr>
                <w:ilvl w:val="0"/>
                <w:numId w:val="2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19: Given the chance, my child would eat most of the time.</w:t>
            </w:r>
          </w:p>
          <w:p w14:paraId="1CAF6A38" w14:textId="77777777" w:rsidR="009D2C06" w:rsidRPr="002575D6" w:rsidRDefault="009D2C06" w:rsidP="009D2C06">
            <w:pPr>
              <w:pStyle w:val="Prrafodelista"/>
              <w:numPr>
                <w:ilvl w:val="0"/>
                <w:numId w:val="2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t>Question 28: Even if my child is full, there's always room for his/her favorite food.</w:t>
            </w:r>
          </w:p>
          <w:p w14:paraId="108AAA4F" w14:textId="77777777" w:rsidR="009D2C06" w:rsidRPr="002575D6" w:rsidRDefault="009D2C06" w:rsidP="009D2C06">
            <w:pPr>
              <w:pStyle w:val="Prrafodelista"/>
              <w:numPr>
                <w:ilvl w:val="0"/>
                <w:numId w:val="2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lastRenderedPageBreak/>
              <w:t>Question 34: If given the opportunity, my child always has food in his/her mouth.</w:t>
            </w:r>
          </w:p>
        </w:tc>
        <w:tc>
          <w:tcPr>
            <w:tcW w:w="4529" w:type="dxa"/>
          </w:tcPr>
          <w:p w14:paraId="32B44283" w14:textId="77777777" w:rsidR="009D2C06" w:rsidRPr="002575D6" w:rsidRDefault="009D2C06" w:rsidP="001215A9">
            <w:pPr>
              <w:spacing w:line="360" w:lineRule="auto"/>
              <w:ind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  <w:lastRenderedPageBreak/>
              <w:t>Subscale 6: Slowness in Eating (SE)</w:t>
            </w:r>
          </w:p>
          <w:p w14:paraId="48685CB4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</w:p>
          <w:p w14:paraId="66B9394F" w14:textId="77777777" w:rsidR="009D2C06" w:rsidRPr="002575D6" w:rsidRDefault="009D2C06" w:rsidP="009D2C06">
            <w:pPr>
              <w:pStyle w:val="Prrafodelista"/>
              <w:numPr>
                <w:ilvl w:val="0"/>
                <w:numId w:val="6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4: My child finishes his/her meal quickly.*</w:t>
            </w:r>
          </w:p>
          <w:p w14:paraId="6AD87652" w14:textId="77777777" w:rsidR="009D2C06" w:rsidRPr="002575D6" w:rsidRDefault="009D2C06" w:rsidP="009D2C06">
            <w:pPr>
              <w:pStyle w:val="Prrafodelista"/>
              <w:numPr>
                <w:ilvl w:val="0"/>
                <w:numId w:val="6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8: My child eats slowly.</w:t>
            </w:r>
          </w:p>
          <w:p w14:paraId="0D4013D7" w14:textId="77777777" w:rsidR="009D2C06" w:rsidRPr="002575D6" w:rsidRDefault="009D2C06" w:rsidP="009D2C06">
            <w:pPr>
              <w:pStyle w:val="Prrafodelista"/>
              <w:numPr>
                <w:ilvl w:val="0"/>
                <w:numId w:val="6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18: My child takes more than 30 minutes to finish a meal.</w:t>
            </w:r>
          </w:p>
          <w:p w14:paraId="6E45CFE2" w14:textId="77777777" w:rsidR="009D2C06" w:rsidRPr="002575D6" w:rsidRDefault="009D2C06" w:rsidP="009D2C06">
            <w:pPr>
              <w:pStyle w:val="Prrafodelista"/>
              <w:numPr>
                <w:ilvl w:val="0"/>
                <w:numId w:val="6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35: My child eats more and more slowly during the course of the meal.</w:t>
            </w:r>
          </w:p>
        </w:tc>
      </w:tr>
      <w:tr w:rsidR="009D2C06" w:rsidRPr="00007F2C" w14:paraId="3066236D" w14:textId="77777777" w:rsidTr="001215A9">
        <w:tc>
          <w:tcPr>
            <w:tcW w:w="4390" w:type="dxa"/>
          </w:tcPr>
          <w:p w14:paraId="7B6300F2" w14:textId="77777777" w:rsidR="009D2C06" w:rsidRPr="002575D6" w:rsidRDefault="009D2C06" w:rsidP="001215A9">
            <w:pPr>
              <w:spacing w:line="360" w:lineRule="auto"/>
              <w:ind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  <w:t>Subscale 3: Emotional Overeating (EOE)</w:t>
            </w:r>
          </w:p>
          <w:p w14:paraId="202838F4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</w:p>
          <w:p w14:paraId="421DB7FD" w14:textId="77777777" w:rsidR="009D2C06" w:rsidRPr="002575D6" w:rsidRDefault="009D2C06" w:rsidP="009D2C06">
            <w:pPr>
              <w:pStyle w:val="Prrafodelista"/>
              <w:numPr>
                <w:ilvl w:val="0"/>
                <w:numId w:val="3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2: My child eats more when he/she is worried.</w:t>
            </w:r>
          </w:p>
          <w:p w14:paraId="09284C77" w14:textId="77777777" w:rsidR="009D2C06" w:rsidRPr="002575D6" w:rsidRDefault="009D2C06" w:rsidP="009D2C06">
            <w:pPr>
              <w:pStyle w:val="Prrafodelista"/>
              <w:numPr>
                <w:ilvl w:val="0"/>
                <w:numId w:val="3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13: My child eats more when he/she is bored.</w:t>
            </w:r>
          </w:p>
          <w:p w14:paraId="6A0A25C1" w14:textId="77777777" w:rsidR="009D2C06" w:rsidRPr="002575D6" w:rsidRDefault="009D2C06" w:rsidP="009D2C06">
            <w:pPr>
              <w:pStyle w:val="Prrafodelista"/>
              <w:numPr>
                <w:ilvl w:val="0"/>
                <w:numId w:val="3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15: My child eats more when he/she is anxious.</w:t>
            </w:r>
          </w:p>
          <w:p w14:paraId="2257439E" w14:textId="77777777" w:rsidR="009D2C06" w:rsidRPr="002575D6" w:rsidRDefault="009D2C06" w:rsidP="009D2C06">
            <w:pPr>
              <w:pStyle w:val="Prrafodelista"/>
              <w:numPr>
                <w:ilvl w:val="0"/>
                <w:numId w:val="3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27: My child eats more when he/she has nothing to do.</w:t>
            </w:r>
          </w:p>
        </w:tc>
        <w:tc>
          <w:tcPr>
            <w:tcW w:w="4529" w:type="dxa"/>
          </w:tcPr>
          <w:p w14:paraId="08C9CA76" w14:textId="77777777" w:rsidR="009D2C06" w:rsidRPr="002575D6" w:rsidRDefault="009D2C06" w:rsidP="001215A9">
            <w:pPr>
              <w:spacing w:line="360" w:lineRule="auto"/>
              <w:ind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  <w:t>Subscale 7: Emotional Undereating (EUE)</w:t>
            </w:r>
          </w:p>
          <w:p w14:paraId="4068BDF9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</w:p>
          <w:p w14:paraId="0D4CE0A3" w14:textId="77777777" w:rsidR="009D2C06" w:rsidRPr="002575D6" w:rsidRDefault="009D2C06" w:rsidP="009D2C06">
            <w:pPr>
              <w:pStyle w:val="Prrafodelista"/>
              <w:numPr>
                <w:ilvl w:val="0"/>
                <w:numId w:val="7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9: My child eats less when he/she is angry.</w:t>
            </w:r>
          </w:p>
          <w:p w14:paraId="59528543" w14:textId="77777777" w:rsidR="009D2C06" w:rsidRPr="002575D6" w:rsidRDefault="009D2C06" w:rsidP="009D2C06">
            <w:pPr>
              <w:pStyle w:val="Prrafodelista"/>
              <w:numPr>
                <w:ilvl w:val="0"/>
                <w:numId w:val="7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11: My child eats less when he/she is tired.</w:t>
            </w:r>
          </w:p>
          <w:p w14:paraId="4DCF3015" w14:textId="77777777" w:rsidR="009D2C06" w:rsidRPr="002575D6" w:rsidRDefault="009D2C06" w:rsidP="009D2C06">
            <w:pPr>
              <w:pStyle w:val="Prrafodelista"/>
              <w:numPr>
                <w:ilvl w:val="0"/>
                <w:numId w:val="7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23: My child eats more when he/she is happy.</w:t>
            </w:r>
          </w:p>
          <w:p w14:paraId="2074802E" w14:textId="77777777" w:rsidR="009D2C06" w:rsidRPr="002575D6" w:rsidRDefault="009D2C06" w:rsidP="009D2C06">
            <w:pPr>
              <w:pStyle w:val="Prrafodelista"/>
              <w:numPr>
                <w:ilvl w:val="0"/>
                <w:numId w:val="7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25: My child eats less when he/she is angry.</w:t>
            </w:r>
          </w:p>
        </w:tc>
      </w:tr>
      <w:tr w:rsidR="009D2C06" w:rsidRPr="00007F2C" w14:paraId="14D1CA1C" w14:textId="77777777" w:rsidTr="001215A9">
        <w:tc>
          <w:tcPr>
            <w:tcW w:w="4390" w:type="dxa"/>
          </w:tcPr>
          <w:p w14:paraId="5969E7B6" w14:textId="77777777" w:rsidR="009D2C06" w:rsidRPr="002575D6" w:rsidRDefault="009D2C06" w:rsidP="001215A9">
            <w:pPr>
              <w:spacing w:line="360" w:lineRule="auto"/>
              <w:ind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  <w:t>Subscale 4: Desire for Drinks (DD)</w:t>
            </w:r>
          </w:p>
          <w:p w14:paraId="4EEB0629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</w:p>
          <w:p w14:paraId="295832F4" w14:textId="77777777" w:rsidR="009D2C06" w:rsidRPr="002575D6" w:rsidRDefault="009D2C06" w:rsidP="009D2C06">
            <w:pPr>
              <w:pStyle w:val="Prrafodelista"/>
              <w:numPr>
                <w:ilvl w:val="0"/>
                <w:numId w:val="4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6: My child asks for liquids all the time.</w:t>
            </w:r>
          </w:p>
          <w:p w14:paraId="37A78F3C" w14:textId="77777777" w:rsidR="009D2C06" w:rsidRPr="002575D6" w:rsidRDefault="009D2C06" w:rsidP="009D2C06">
            <w:pPr>
              <w:pStyle w:val="Prrafodelista"/>
              <w:numPr>
                <w:ilvl w:val="0"/>
                <w:numId w:val="4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29: If given the chance, my child would drink constantly throughout the day.</w:t>
            </w:r>
          </w:p>
          <w:p w14:paraId="322ECD69" w14:textId="77777777" w:rsidR="009D2C06" w:rsidRPr="002575D6" w:rsidRDefault="009D2C06" w:rsidP="009D2C06">
            <w:pPr>
              <w:pStyle w:val="Prrafodelista"/>
              <w:numPr>
                <w:ilvl w:val="0"/>
                <w:numId w:val="4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31: If given the chance, my child would always be drinking something.</w:t>
            </w:r>
          </w:p>
        </w:tc>
        <w:tc>
          <w:tcPr>
            <w:tcW w:w="4529" w:type="dxa"/>
          </w:tcPr>
          <w:p w14:paraId="488AFC1A" w14:textId="77777777" w:rsidR="009D2C06" w:rsidRPr="002575D6" w:rsidRDefault="009D2C06" w:rsidP="001215A9">
            <w:pPr>
              <w:spacing w:line="360" w:lineRule="auto"/>
              <w:ind w:left="-190" w:right="170"/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 xml:space="preserve">   </w:t>
            </w:r>
            <w:r w:rsidRPr="002575D6">
              <w:rPr>
                <w:rFonts w:ascii="Calibri" w:hAnsi="Calibri" w:cs="Calibri"/>
                <w:b/>
                <w:bCs/>
                <w:noProof/>
                <w:sz w:val="24"/>
                <w:szCs w:val="24"/>
                <w:lang w:val="en-US" w:eastAsia="en-GB"/>
              </w:rPr>
              <w:t>Subscale 8: Food Fussiness (FF)</w:t>
            </w:r>
          </w:p>
          <w:p w14:paraId="16F64BD0" w14:textId="77777777" w:rsidR="009D2C06" w:rsidRPr="002575D6" w:rsidRDefault="009D2C06" w:rsidP="001215A9">
            <w:pPr>
              <w:spacing w:line="360" w:lineRule="auto"/>
              <w:ind w:left="170"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</w:p>
          <w:p w14:paraId="01C7204A" w14:textId="77777777" w:rsidR="009D2C06" w:rsidRPr="002575D6" w:rsidRDefault="009D2C06" w:rsidP="009D2C06">
            <w:pPr>
              <w:pStyle w:val="Prrafodelista"/>
              <w:numPr>
                <w:ilvl w:val="0"/>
                <w:numId w:val="8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7: My child initially refuses new foods.</w:t>
            </w:r>
          </w:p>
          <w:p w14:paraId="4F2E736D" w14:textId="77777777" w:rsidR="009D2C06" w:rsidRPr="002575D6" w:rsidRDefault="009D2C06" w:rsidP="009D2C06">
            <w:pPr>
              <w:pStyle w:val="Prrafodelista"/>
              <w:numPr>
                <w:ilvl w:val="0"/>
                <w:numId w:val="8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10: My child enjoys tasting new foods.*</w:t>
            </w:r>
          </w:p>
          <w:p w14:paraId="440EED73" w14:textId="77777777" w:rsidR="009D2C06" w:rsidRPr="002575D6" w:rsidRDefault="009D2C06" w:rsidP="009D2C06">
            <w:pPr>
              <w:pStyle w:val="Prrafodelista"/>
              <w:numPr>
                <w:ilvl w:val="0"/>
                <w:numId w:val="8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16: My child enjoys a variety of foods.*</w:t>
            </w:r>
          </w:p>
          <w:p w14:paraId="0BB81EE3" w14:textId="77777777" w:rsidR="009D2C06" w:rsidRPr="002575D6" w:rsidRDefault="009D2C06" w:rsidP="009D2C06">
            <w:pPr>
              <w:pStyle w:val="Prrafodelista"/>
              <w:numPr>
                <w:ilvl w:val="0"/>
                <w:numId w:val="8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24: My child is hard to please with meals.</w:t>
            </w:r>
          </w:p>
          <w:p w14:paraId="3185903B" w14:textId="77777777" w:rsidR="009D2C06" w:rsidRPr="002575D6" w:rsidRDefault="009D2C06" w:rsidP="009D2C06">
            <w:pPr>
              <w:pStyle w:val="Prrafodelista"/>
              <w:numPr>
                <w:ilvl w:val="0"/>
                <w:numId w:val="8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32: My child is interested in trying foods he/she has not tasted before.*</w:t>
            </w:r>
          </w:p>
          <w:p w14:paraId="6BFAEFE3" w14:textId="77777777" w:rsidR="009D2C06" w:rsidRPr="002575D6" w:rsidRDefault="009D2C06" w:rsidP="009D2C06">
            <w:pPr>
              <w:pStyle w:val="Prrafodelista"/>
              <w:numPr>
                <w:ilvl w:val="0"/>
                <w:numId w:val="8"/>
              </w:numPr>
              <w:spacing w:line="360" w:lineRule="auto"/>
              <w:ind w:right="170"/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</w:pPr>
            <w:r w:rsidRPr="002575D6">
              <w:rPr>
                <w:rFonts w:ascii="Calibri" w:hAnsi="Calibri" w:cs="Calibri"/>
                <w:noProof/>
                <w:sz w:val="24"/>
                <w:szCs w:val="24"/>
                <w:lang w:val="en-US" w:eastAsia="en-GB"/>
              </w:rPr>
              <w:t>Question 33: My child decides he/she doesn't like a food even without trying it.</w:t>
            </w:r>
          </w:p>
        </w:tc>
      </w:tr>
      <w:bookmarkEnd w:id="0"/>
    </w:tbl>
    <w:p w14:paraId="1575A36C" w14:textId="77777777" w:rsidR="003A006B" w:rsidRDefault="003A006B">
      <w:pPr>
        <w:rPr>
          <w:lang w:val="en-US"/>
        </w:rPr>
      </w:pPr>
    </w:p>
    <w:p w14:paraId="27CB40A4" w14:textId="77777777" w:rsidR="00007F2C" w:rsidRDefault="00007F2C">
      <w:pPr>
        <w:rPr>
          <w:lang w:val="en-US"/>
        </w:rPr>
      </w:pPr>
    </w:p>
    <w:p w14:paraId="0F06FE18" w14:textId="77777777" w:rsidR="00007F2C" w:rsidRDefault="00007F2C">
      <w:pPr>
        <w:rPr>
          <w:lang w:val="en-US"/>
        </w:rPr>
      </w:pPr>
    </w:p>
    <w:p w14:paraId="26B9F4E1" w14:textId="4D73D6D5" w:rsidR="00007F2C" w:rsidRPr="002575D6" w:rsidRDefault="00007F2C" w:rsidP="00007F2C">
      <w:pPr>
        <w:tabs>
          <w:tab w:val="left" w:pos="1740"/>
        </w:tabs>
        <w:spacing w:after="120" w:line="360" w:lineRule="auto"/>
        <w:jc w:val="both"/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</w:pPr>
      <w:r w:rsidRPr="002575D6"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  <w:lastRenderedPageBreak/>
        <w:t xml:space="preserve">Table </w:t>
      </w:r>
      <w:r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  <w:t>S2</w:t>
      </w:r>
      <w:r w:rsidRPr="002575D6">
        <w:rPr>
          <w:rFonts w:ascii="Calibri" w:hAnsi="Calibri" w:cs="Calibri"/>
          <w:b/>
          <w:bCs/>
          <w:i/>
          <w:iCs/>
          <w:sz w:val="24"/>
          <w:szCs w:val="24"/>
          <w:lang w:val="en-GB"/>
        </w:rPr>
        <w:t>. Spearman Correlation between Scores of Different Scales of the CEBQ.</w:t>
      </w:r>
    </w:p>
    <w:tbl>
      <w:tblPr>
        <w:tblStyle w:val="TableNormal"/>
        <w:tblW w:w="9821" w:type="dxa"/>
        <w:jc w:val="center"/>
        <w:tblLayout w:type="fixed"/>
        <w:tblLook w:val="01E0" w:firstRow="1" w:lastRow="1" w:firstColumn="1" w:lastColumn="1" w:noHBand="0" w:noVBand="0"/>
      </w:tblPr>
      <w:tblGrid>
        <w:gridCol w:w="1993"/>
        <w:gridCol w:w="993"/>
        <w:gridCol w:w="1000"/>
        <w:gridCol w:w="993"/>
        <w:gridCol w:w="978"/>
        <w:gridCol w:w="988"/>
        <w:gridCol w:w="993"/>
        <w:gridCol w:w="889"/>
        <w:gridCol w:w="994"/>
      </w:tblGrid>
      <w:tr w:rsidR="00007F2C" w:rsidRPr="002575D6" w14:paraId="7E8DB078" w14:textId="77777777" w:rsidTr="00C22496">
        <w:trPr>
          <w:trHeight w:val="757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46F4307B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20F4C93C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69D8C182" w14:textId="77777777" w:rsidR="00007F2C" w:rsidRPr="002575D6" w:rsidRDefault="00007F2C" w:rsidP="00C22496">
            <w:pPr>
              <w:pStyle w:val="TableParagraph"/>
              <w:spacing w:before="126" w:line="276" w:lineRule="auto"/>
              <w:ind w:left="137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EF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3B8499B4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5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6909636F" w14:textId="77777777" w:rsidR="00007F2C" w:rsidRPr="002575D6" w:rsidRDefault="00007F2C" w:rsidP="00C22496">
            <w:pPr>
              <w:pStyle w:val="TableParagraph"/>
              <w:spacing w:before="126" w:line="276" w:lineRule="auto"/>
              <w:ind w:left="156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FR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28387962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45" w:right="107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19957933" w14:textId="77777777" w:rsidR="00007F2C" w:rsidRPr="002575D6" w:rsidRDefault="00007F2C" w:rsidP="00C22496">
            <w:pPr>
              <w:pStyle w:val="TableParagraph"/>
              <w:spacing w:before="126" w:line="276" w:lineRule="auto"/>
              <w:ind w:left="145" w:right="106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EOE</w:t>
            </w: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16574FC7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41" w:right="11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2E9C4C40" w14:textId="77777777" w:rsidR="00007F2C" w:rsidRPr="002575D6" w:rsidRDefault="00007F2C" w:rsidP="00C22496">
            <w:pPr>
              <w:pStyle w:val="TableParagraph"/>
              <w:spacing w:before="126" w:line="276" w:lineRule="auto"/>
              <w:ind w:left="139" w:right="11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DD</w:t>
            </w: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3D260D9D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44" w:right="116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77E51C1E" w14:textId="77777777" w:rsidR="00007F2C" w:rsidRPr="002575D6" w:rsidRDefault="00007F2C" w:rsidP="00C22496">
            <w:pPr>
              <w:pStyle w:val="TableParagraph"/>
              <w:spacing w:before="126" w:line="276" w:lineRule="auto"/>
              <w:ind w:left="144" w:right="116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SR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2B74B42B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45" w:right="111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3730A678" w14:textId="77777777" w:rsidR="00007F2C" w:rsidRPr="002575D6" w:rsidRDefault="00007F2C" w:rsidP="00C22496">
            <w:pPr>
              <w:pStyle w:val="TableParagraph"/>
              <w:spacing w:before="126" w:line="276" w:lineRule="auto"/>
              <w:ind w:left="145" w:right="11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SE</w:t>
            </w: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606F230E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9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4"/>
                <w:sz w:val="24"/>
                <w:szCs w:val="24"/>
              </w:rPr>
              <w:t>CEBQ</w:t>
            </w:r>
          </w:p>
          <w:p w14:paraId="22A0CBA5" w14:textId="77777777" w:rsidR="00007F2C" w:rsidRPr="002575D6" w:rsidRDefault="00007F2C" w:rsidP="00C22496">
            <w:pPr>
              <w:pStyle w:val="TableParagraph"/>
              <w:spacing w:before="126" w:line="276" w:lineRule="auto"/>
              <w:ind w:left="194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z w:val="24"/>
                <w:szCs w:val="24"/>
              </w:rPr>
              <w:t>EUE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0DB14094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10" w:right="112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640713C1" w14:textId="77777777" w:rsidR="00007F2C" w:rsidRPr="002575D6" w:rsidRDefault="00007F2C" w:rsidP="00C22496">
            <w:pPr>
              <w:pStyle w:val="TableParagraph"/>
              <w:spacing w:before="126" w:line="276" w:lineRule="auto"/>
              <w:ind w:left="111" w:right="112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FF</w:t>
            </w:r>
          </w:p>
        </w:tc>
      </w:tr>
      <w:tr w:rsidR="00007F2C" w:rsidRPr="002575D6" w14:paraId="1D2D2915" w14:textId="77777777" w:rsidTr="00C22496">
        <w:trPr>
          <w:trHeight w:val="506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1CB7F83D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58BAED63" w14:textId="77777777" w:rsidR="00007F2C" w:rsidRPr="002575D6" w:rsidRDefault="00007F2C" w:rsidP="00C22496">
            <w:pPr>
              <w:pStyle w:val="TableParagraph"/>
              <w:tabs>
                <w:tab w:val="left" w:pos="1150"/>
                <w:tab w:val="left" w:pos="1625"/>
              </w:tabs>
              <w:spacing w:line="276" w:lineRule="auto"/>
              <w:ind w:left="122" w:right="106"/>
              <w:jc w:val="center"/>
              <w:rPr>
                <w:rFonts w:ascii="Calibri" w:hAnsi="Calibri" w:cs="Calibri"/>
                <w:b/>
                <w:sz w:val="24"/>
                <w:szCs w:val="24"/>
                <w:lang w:val="es-ES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EF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1631D5C5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10E2A223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6172DBB3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0E634AB5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1235ABB8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30095A88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71E2DF15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27951401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07F2C" w:rsidRPr="002575D6" w14:paraId="13640A34" w14:textId="77777777" w:rsidTr="00C22496">
        <w:trPr>
          <w:trHeight w:val="503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688DBF60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20F3C149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22"/>
              <w:jc w:val="center"/>
              <w:rPr>
                <w:rFonts w:ascii="Calibri" w:hAnsi="Calibri" w:cs="Calibri"/>
                <w:b/>
                <w:sz w:val="24"/>
                <w:szCs w:val="24"/>
                <w:lang w:val="es-ES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FR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424AC737" w14:textId="77777777" w:rsidR="00007F2C" w:rsidRPr="002575D6" w:rsidRDefault="00007F2C" w:rsidP="00C22496">
            <w:pPr>
              <w:pStyle w:val="TableParagraph"/>
              <w:spacing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267**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49C95D93" w14:textId="77777777" w:rsidR="00007F2C" w:rsidRPr="002575D6" w:rsidRDefault="00007F2C" w:rsidP="00C22496">
            <w:pPr>
              <w:pStyle w:val="TableParagraph"/>
              <w:spacing w:line="276" w:lineRule="auto"/>
              <w:ind w:left="134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4D17AD03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2055396A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00884B83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07C59651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42245DF8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0835CF72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07F2C" w:rsidRPr="002575D6" w14:paraId="071F95D0" w14:textId="77777777" w:rsidTr="00C22496">
        <w:trPr>
          <w:trHeight w:val="505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7FE832CC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09F1A802" w14:textId="77777777" w:rsidR="00007F2C" w:rsidRPr="002575D6" w:rsidRDefault="00007F2C" w:rsidP="00C22496">
            <w:pPr>
              <w:pStyle w:val="TableParagraph"/>
              <w:spacing w:line="276" w:lineRule="auto"/>
              <w:ind w:left="122" w:right="106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EOE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16C71DC9" w14:textId="77777777" w:rsidR="00007F2C" w:rsidRPr="002575D6" w:rsidRDefault="00007F2C" w:rsidP="00C22496">
            <w:pPr>
              <w:pStyle w:val="TableParagraph"/>
              <w:spacing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092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6FCE5F50" w14:textId="77777777" w:rsidR="00007F2C" w:rsidRPr="002575D6" w:rsidRDefault="00007F2C" w:rsidP="00C22496">
            <w:pPr>
              <w:pStyle w:val="TableParagraph"/>
              <w:spacing w:line="276" w:lineRule="auto"/>
              <w:ind w:left="134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670*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5B2B8236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28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2F2F3F17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4294174B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464E6C17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49959203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0A0F46E6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07F2C" w:rsidRPr="002575D6" w14:paraId="2C95E3C6" w14:textId="77777777" w:rsidTr="00C22496">
        <w:trPr>
          <w:trHeight w:val="503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61C2FF23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10C2D2DC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22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DD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1D20000A" w14:textId="77777777" w:rsidR="00007F2C" w:rsidRPr="002575D6" w:rsidRDefault="00007F2C" w:rsidP="00C22496">
            <w:pPr>
              <w:pStyle w:val="TableParagraph"/>
              <w:spacing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052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6FAE495C" w14:textId="77777777" w:rsidR="00007F2C" w:rsidRPr="002575D6" w:rsidRDefault="00007F2C" w:rsidP="00C22496">
            <w:pPr>
              <w:pStyle w:val="TableParagraph"/>
              <w:spacing w:line="276" w:lineRule="auto"/>
              <w:ind w:left="134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424*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0C414470" w14:textId="77777777" w:rsidR="00007F2C" w:rsidRPr="002575D6" w:rsidRDefault="00007F2C" w:rsidP="00C22496">
            <w:pPr>
              <w:pStyle w:val="TableParagraph"/>
              <w:spacing w:line="276" w:lineRule="auto"/>
              <w:ind w:left="128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353**</w:t>
            </w: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3EEB3376" w14:textId="77777777" w:rsidR="00007F2C" w:rsidRPr="002575D6" w:rsidRDefault="00007F2C" w:rsidP="00C22496">
            <w:pPr>
              <w:pStyle w:val="TableParagraph"/>
              <w:spacing w:line="276" w:lineRule="auto"/>
              <w:ind w:left="126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6022073D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147C930B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0A21C559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4C9C8B39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07F2C" w:rsidRPr="002575D6" w14:paraId="3EE98ED9" w14:textId="77777777" w:rsidTr="00C22496">
        <w:trPr>
          <w:trHeight w:val="760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0D4FE326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4CC9CF78" w14:textId="77777777" w:rsidR="00007F2C" w:rsidRPr="002575D6" w:rsidRDefault="00007F2C" w:rsidP="00C22496">
            <w:pPr>
              <w:pStyle w:val="TableParagraph"/>
              <w:tabs>
                <w:tab w:val="left" w:pos="1309"/>
                <w:tab w:val="left" w:pos="1712"/>
              </w:tabs>
              <w:spacing w:line="276" w:lineRule="auto"/>
              <w:ind w:left="122" w:right="105"/>
              <w:jc w:val="center"/>
              <w:rPr>
                <w:rFonts w:ascii="Calibri" w:hAnsi="Calibri" w:cs="Calibri"/>
                <w:b/>
                <w:sz w:val="24"/>
                <w:szCs w:val="24"/>
                <w:lang w:val="es-ES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SR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7528FDF1" w14:textId="77777777" w:rsidR="00007F2C" w:rsidRPr="002575D6" w:rsidRDefault="00007F2C" w:rsidP="00C22496">
            <w:pPr>
              <w:pStyle w:val="TableParagraph"/>
              <w:spacing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619**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40A2EE1A" w14:textId="77777777" w:rsidR="00007F2C" w:rsidRPr="002575D6" w:rsidRDefault="00007F2C" w:rsidP="00C22496">
            <w:pPr>
              <w:pStyle w:val="TableParagraph"/>
              <w:spacing w:line="276" w:lineRule="auto"/>
              <w:ind w:left="134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353*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4595367C" w14:textId="77777777" w:rsidR="00007F2C" w:rsidRPr="002575D6" w:rsidRDefault="00007F2C" w:rsidP="00C22496">
            <w:pPr>
              <w:pStyle w:val="TableParagraph"/>
              <w:spacing w:line="276" w:lineRule="auto"/>
              <w:ind w:left="128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166**</w:t>
            </w: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08580120" w14:textId="77777777" w:rsidR="00007F2C" w:rsidRPr="002575D6" w:rsidRDefault="00007F2C" w:rsidP="00C22496">
            <w:pPr>
              <w:pStyle w:val="TableParagraph"/>
              <w:spacing w:line="276" w:lineRule="auto"/>
              <w:ind w:left="126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003</w:t>
            </w: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332FE671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21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4FA85145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0742A434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22A21418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07F2C" w:rsidRPr="002575D6" w14:paraId="0C5122DF" w14:textId="77777777" w:rsidTr="00C22496">
        <w:trPr>
          <w:trHeight w:val="503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2119E22A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79063C19" w14:textId="77777777" w:rsidR="00007F2C" w:rsidRPr="002575D6" w:rsidRDefault="00007F2C" w:rsidP="00C22496">
            <w:pPr>
              <w:pStyle w:val="TableParagraph"/>
              <w:tabs>
                <w:tab w:val="left" w:pos="1444"/>
              </w:tabs>
              <w:spacing w:line="276" w:lineRule="auto"/>
              <w:ind w:left="122" w:right="105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SE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7F3C78EC" w14:textId="77777777" w:rsidR="00007F2C" w:rsidRPr="002575D6" w:rsidRDefault="00007F2C" w:rsidP="00C22496">
            <w:pPr>
              <w:pStyle w:val="TableParagraph"/>
              <w:spacing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493**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4DF80107" w14:textId="77777777" w:rsidR="00007F2C" w:rsidRPr="002575D6" w:rsidRDefault="00007F2C" w:rsidP="00C22496">
            <w:pPr>
              <w:pStyle w:val="TableParagraph"/>
              <w:spacing w:line="276" w:lineRule="auto"/>
              <w:ind w:left="134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298*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3E4C36CB" w14:textId="77777777" w:rsidR="00007F2C" w:rsidRPr="002575D6" w:rsidRDefault="00007F2C" w:rsidP="00C22496">
            <w:pPr>
              <w:pStyle w:val="TableParagraph"/>
              <w:spacing w:line="276" w:lineRule="auto"/>
              <w:ind w:left="128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162**</w:t>
            </w: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0CDEEE01" w14:textId="77777777" w:rsidR="00007F2C" w:rsidRPr="002575D6" w:rsidRDefault="00007F2C" w:rsidP="00C22496">
            <w:pPr>
              <w:pStyle w:val="TableParagraph"/>
              <w:spacing w:line="276" w:lineRule="auto"/>
              <w:ind w:left="126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004</w:t>
            </w: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5F5D5130" w14:textId="77777777" w:rsidR="00007F2C" w:rsidRPr="002575D6" w:rsidRDefault="00007F2C" w:rsidP="00C22496">
            <w:pPr>
              <w:pStyle w:val="TableParagraph"/>
              <w:spacing w:line="276" w:lineRule="auto"/>
              <w:ind w:left="121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656*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1A007A74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26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1F6669B7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36F26673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07F2C" w:rsidRPr="002575D6" w14:paraId="51D42603" w14:textId="77777777" w:rsidTr="00C22496">
        <w:trPr>
          <w:trHeight w:val="506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1FB3775E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42F70706" w14:textId="77777777" w:rsidR="00007F2C" w:rsidRPr="002575D6" w:rsidRDefault="00007F2C" w:rsidP="00C22496">
            <w:pPr>
              <w:pStyle w:val="TableParagraph"/>
              <w:spacing w:line="276" w:lineRule="auto"/>
              <w:ind w:left="122" w:right="269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EUE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19D53BA9" w14:textId="77777777" w:rsidR="00007F2C" w:rsidRPr="002575D6" w:rsidRDefault="00007F2C" w:rsidP="00C22496">
            <w:pPr>
              <w:pStyle w:val="TableParagraph"/>
              <w:spacing w:before="2"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128*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245E8B01" w14:textId="77777777" w:rsidR="00007F2C" w:rsidRPr="002575D6" w:rsidRDefault="00007F2C" w:rsidP="00C22496">
            <w:pPr>
              <w:pStyle w:val="TableParagraph"/>
              <w:spacing w:before="3" w:line="276" w:lineRule="auto"/>
              <w:ind w:left="134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160*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5A075936" w14:textId="77777777" w:rsidR="00007F2C" w:rsidRPr="002575D6" w:rsidRDefault="00007F2C" w:rsidP="00C22496">
            <w:pPr>
              <w:pStyle w:val="TableParagraph"/>
              <w:spacing w:before="3" w:line="276" w:lineRule="auto"/>
              <w:ind w:left="128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475**</w:t>
            </w: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66F66121" w14:textId="77777777" w:rsidR="00007F2C" w:rsidRPr="002575D6" w:rsidRDefault="00007F2C" w:rsidP="00C22496">
            <w:pPr>
              <w:pStyle w:val="TableParagraph"/>
              <w:spacing w:before="3" w:line="276" w:lineRule="auto"/>
              <w:ind w:left="126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236**</w:t>
            </w: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14F91A24" w14:textId="77777777" w:rsidR="00007F2C" w:rsidRPr="002575D6" w:rsidRDefault="00007F2C" w:rsidP="00C22496">
            <w:pPr>
              <w:pStyle w:val="TableParagraph"/>
              <w:spacing w:before="3" w:line="276" w:lineRule="auto"/>
              <w:ind w:left="121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287*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336C80D0" w14:textId="77777777" w:rsidR="00007F2C" w:rsidRPr="002575D6" w:rsidRDefault="00007F2C" w:rsidP="00C22496">
            <w:pPr>
              <w:pStyle w:val="TableParagraph"/>
              <w:spacing w:before="3" w:line="276" w:lineRule="auto"/>
              <w:ind w:left="126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210**</w:t>
            </w: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64968C11" w14:textId="77777777" w:rsidR="00007F2C" w:rsidRPr="002575D6" w:rsidRDefault="00007F2C" w:rsidP="00C22496">
            <w:pPr>
              <w:pStyle w:val="TableParagraph"/>
              <w:spacing w:before="3" w:line="276" w:lineRule="auto"/>
              <w:ind w:left="125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7E886694" w14:textId="77777777" w:rsidR="00007F2C" w:rsidRPr="002575D6" w:rsidRDefault="00007F2C" w:rsidP="00C22496">
            <w:pPr>
              <w:pStyle w:val="TableParagraph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07F2C" w:rsidRPr="002575D6" w14:paraId="1F810928" w14:textId="77777777" w:rsidTr="00C22496">
        <w:trPr>
          <w:trHeight w:val="508"/>
          <w:jc w:val="center"/>
        </w:trPr>
        <w:tc>
          <w:tcPr>
            <w:tcW w:w="1993" w:type="dxa"/>
            <w:tcBorders>
              <w:top w:val="single" w:sz="4" w:space="0" w:color="7E7E7E"/>
              <w:bottom w:val="single" w:sz="4" w:space="0" w:color="7E7E7E"/>
            </w:tcBorders>
          </w:tcPr>
          <w:p w14:paraId="52C330CF" w14:textId="77777777" w:rsidR="00007F2C" w:rsidRPr="002575D6" w:rsidRDefault="00007F2C" w:rsidP="00C22496">
            <w:pPr>
              <w:pStyle w:val="TableParagraph"/>
              <w:spacing w:before="1" w:line="276" w:lineRule="auto"/>
              <w:ind w:left="138" w:right="11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2575D6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CEBQ-</w:t>
            </w:r>
          </w:p>
          <w:p w14:paraId="2534485F" w14:textId="77777777" w:rsidR="00007F2C" w:rsidRPr="002575D6" w:rsidRDefault="00007F2C" w:rsidP="00C22496">
            <w:pPr>
              <w:pStyle w:val="TableParagraph"/>
              <w:tabs>
                <w:tab w:val="left" w:pos="1278"/>
                <w:tab w:val="left" w:pos="1626"/>
              </w:tabs>
              <w:spacing w:line="276" w:lineRule="auto"/>
              <w:ind w:left="122" w:right="106"/>
              <w:jc w:val="center"/>
              <w:rPr>
                <w:rFonts w:ascii="Calibri" w:hAnsi="Calibri" w:cs="Calibri"/>
                <w:b/>
                <w:sz w:val="24"/>
                <w:szCs w:val="24"/>
                <w:lang w:val="es-ES"/>
              </w:rPr>
            </w:pPr>
            <w:r w:rsidRPr="002575D6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FF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61C92FD0" w14:textId="77777777" w:rsidR="00007F2C" w:rsidRPr="002575D6" w:rsidRDefault="00007F2C" w:rsidP="00C22496">
            <w:pPr>
              <w:pStyle w:val="TableParagraph"/>
              <w:spacing w:before="2"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557**</w:t>
            </w:r>
          </w:p>
        </w:tc>
        <w:tc>
          <w:tcPr>
            <w:tcW w:w="1000" w:type="dxa"/>
            <w:tcBorders>
              <w:top w:val="single" w:sz="4" w:space="0" w:color="7E7E7E"/>
              <w:bottom w:val="single" w:sz="4" w:space="0" w:color="7E7E7E"/>
            </w:tcBorders>
          </w:tcPr>
          <w:p w14:paraId="7E3C2D74" w14:textId="77777777" w:rsidR="00007F2C" w:rsidRPr="002575D6" w:rsidRDefault="00007F2C" w:rsidP="00C22496">
            <w:pPr>
              <w:pStyle w:val="TableParagraph"/>
              <w:spacing w:before="2" w:line="276" w:lineRule="auto"/>
              <w:ind w:left="134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118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65A8B4BF" w14:textId="77777777" w:rsidR="00007F2C" w:rsidRPr="002575D6" w:rsidRDefault="00007F2C" w:rsidP="00C22496">
            <w:pPr>
              <w:pStyle w:val="TableParagraph"/>
              <w:spacing w:before="2" w:line="276" w:lineRule="auto"/>
              <w:ind w:left="128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004</w:t>
            </w:r>
          </w:p>
        </w:tc>
        <w:tc>
          <w:tcPr>
            <w:tcW w:w="978" w:type="dxa"/>
            <w:tcBorders>
              <w:top w:val="single" w:sz="4" w:space="0" w:color="7E7E7E"/>
              <w:bottom w:val="single" w:sz="4" w:space="0" w:color="7E7E7E"/>
            </w:tcBorders>
          </w:tcPr>
          <w:p w14:paraId="142AFC19" w14:textId="77777777" w:rsidR="00007F2C" w:rsidRPr="002575D6" w:rsidRDefault="00007F2C" w:rsidP="00C22496">
            <w:pPr>
              <w:pStyle w:val="TableParagraph"/>
              <w:spacing w:before="2" w:line="276" w:lineRule="auto"/>
              <w:ind w:left="126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-0.005</w:t>
            </w:r>
          </w:p>
        </w:tc>
        <w:tc>
          <w:tcPr>
            <w:tcW w:w="988" w:type="dxa"/>
            <w:tcBorders>
              <w:top w:val="single" w:sz="4" w:space="0" w:color="7E7E7E"/>
              <w:bottom w:val="single" w:sz="4" w:space="0" w:color="7E7E7E"/>
            </w:tcBorders>
          </w:tcPr>
          <w:p w14:paraId="50161676" w14:textId="77777777" w:rsidR="00007F2C" w:rsidRPr="002575D6" w:rsidRDefault="00007F2C" w:rsidP="00C22496">
            <w:pPr>
              <w:pStyle w:val="TableParagraph"/>
              <w:spacing w:before="2" w:line="276" w:lineRule="auto"/>
              <w:ind w:left="121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416**</w:t>
            </w:r>
          </w:p>
        </w:tc>
        <w:tc>
          <w:tcPr>
            <w:tcW w:w="993" w:type="dxa"/>
            <w:tcBorders>
              <w:top w:val="single" w:sz="4" w:space="0" w:color="7E7E7E"/>
              <w:bottom w:val="single" w:sz="4" w:space="0" w:color="7E7E7E"/>
            </w:tcBorders>
          </w:tcPr>
          <w:p w14:paraId="7A687C5D" w14:textId="77777777" w:rsidR="00007F2C" w:rsidRPr="002575D6" w:rsidRDefault="00007F2C" w:rsidP="00C22496">
            <w:pPr>
              <w:pStyle w:val="TableParagraph"/>
              <w:spacing w:before="2" w:line="276" w:lineRule="auto"/>
              <w:ind w:left="126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289**</w:t>
            </w:r>
          </w:p>
        </w:tc>
        <w:tc>
          <w:tcPr>
            <w:tcW w:w="889" w:type="dxa"/>
            <w:tcBorders>
              <w:top w:val="single" w:sz="4" w:space="0" w:color="7E7E7E"/>
              <w:bottom w:val="single" w:sz="4" w:space="0" w:color="7E7E7E"/>
            </w:tcBorders>
          </w:tcPr>
          <w:p w14:paraId="1577F147" w14:textId="77777777" w:rsidR="00007F2C" w:rsidRPr="002575D6" w:rsidRDefault="00007F2C" w:rsidP="00C22496">
            <w:pPr>
              <w:pStyle w:val="TableParagraph"/>
              <w:spacing w:before="2" w:line="276" w:lineRule="auto"/>
              <w:ind w:left="125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pacing w:val="-2"/>
                <w:sz w:val="24"/>
                <w:szCs w:val="24"/>
              </w:rPr>
              <w:t>0.214**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356FDD14" w14:textId="77777777" w:rsidR="00007F2C" w:rsidRPr="002575D6" w:rsidRDefault="00007F2C" w:rsidP="00C22496">
            <w:pPr>
              <w:pStyle w:val="TableParagraph"/>
              <w:spacing w:before="3" w:line="276" w:lineRule="auto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2575D6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</w:tbl>
    <w:p w14:paraId="3449028C" w14:textId="77777777" w:rsidR="00007F2C" w:rsidRPr="002575D6" w:rsidRDefault="00007F2C" w:rsidP="00007F2C">
      <w:pPr>
        <w:pStyle w:val="Textoindependiente"/>
        <w:spacing w:before="4" w:line="360" w:lineRule="auto"/>
        <w:rPr>
          <w:rFonts w:ascii="Calibri" w:hAnsi="Calibri" w:cs="Calibri"/>
          <w:i/>
        </w:rPr>
      </w:pPr>
    </w:p>
    <w:p w14:paraId="6FF3857B" w14:textId="77777777" w:rsidR="00007F2C" w:rsidRPr="00C1754F" w:rsidRDefault="00007F2C" w:rsidP="00007F2C">
      <w:pPr>
        <w:spacing w:line="360" w:lineRule="auto"/>
        <w:jc w:val="both"/>
        <w:rPr>
          <w:rFonts w:ascii="Calibri" w:hAnsi="Calibri" w:cs="Calibri"/>
          <w:lang w:val="en-GB"/>
        </w:rPr>
      </w:pPr>
      <w:r w:rsidRPr="00C1754F">
        <w:rPr>
          <w:rFonts w:ascii="Calibri" w:hAnsi="Calibri" w:cs="Calibri"/>
          <w:lang w:val="en-US"/>
        </w:rPr>
        <w:t xml:space="preserve">CEBQ-EF: Enjoyment of food. CEBQ-FR: Food responsiveness. CEBQ- EOE:  Emotional overeating. CEBQ-DD: Desire for drinks. CEBQ-SR: Satiety responsiveness. CEBQ-SE: Slowness in eating. CEBQ-EUE: Emotional undereating. </w:t>
      </w:r>
      <w:r w:rsidRPr="00C1754F">
        <w:rPr>
          <w:rFonts w:ascii="Calibri" w:hAnsi="Calibri" w:cs="Calibri"/>
          <w:lang w:val="en-GB"/>
        </w:rPr>
        <w:t>CEBQ-FF:  Food fussiness. Spearman Correlation Analysis between Different Subscales. Significant differences * p &lt; 0.05; **p &lt; 0.001.</w:t>
      </w:r>
    </w:p>
    <w:p w14:paraId="408418D8" w14:textId="77777777" w:rsidR="00007F2C" w:rsidRPr="009D2C06" w:rsidRDefault="00007F2C">
      <w:pPr>
        <w:rPr>
          <w:lang w:val="en-US"/>
        </w:rPr>
      </w:pPr>
    </w:p>
    <w:sectPr w:rsidR="00007F2C" w:rsidRPr="009D2C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0F76"/>
    <w:multiLevelType w:val="hybridMultilevel"/>
    <w:tmpl w:val="85DE3F6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E4EEC"/>
    <w:multiLevelType w:val="hybridMultilevel"/>
    <w:tmpl w:val="099CFA6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B581E"/>
    <w:multiLevelType w:val="hybridMultilevel"/>
    <w:tmpl w:val="712872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1544A"/>
    <w:multiLevelType w:val="hybridMultilevel"/>
    <w:tmpl w:val="D9C84D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0203D"/>
    <w:multiLevelType w:val="hybridMultilevel"/>
    <w:tmpl w:val="FE6886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BF2635"/>
    <w:multiLevelType w:val="hybridMultilevel"/>
    <w:tmpl w:val="07F21F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7D4E36"/>
    <w:multiLevelType w:val="hybridMultilevel"/>
    <w:tmpl w:val="534269C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D718E5"/>
    <w:multiLevelType w:val="hybridMultilevel"/>
    <w:tmpl w:val="914A46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072DAE"/>
    <w:multiLevelType w:val="multilevel"/>
    <w:tmpl w:val="54D83B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eastAsia="Calibri"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Calibri"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Calibri"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Calibri"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Calibri"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Calibri"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Calibri"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Calibri" w:hint="default"/>
        <w:i/>
      </w:rPr>
    </w:lvl>
  </w:abstractNum>
  <w:num w:numId="1" w16cid:durableId="1643926387">
    <w:abstractNumId w:val="2"/>
  </w:num>
  <w:num w:numId="2" w16cid:durableId="278534720">
    <w:abstractNumId w:val="4"/>
  </w:num>
  <w:num w:numId="3" w16cid:durableId="1383406259">
    <w:abstractNumId w:val="1"/>
  </w:num>
  <w:num w:numId="4" w16cid:durableId="1749109313">
    <w:abstractNumId w:val="7"/>
  </w:num>
  <w:num w:numId="5" w16cid:durableId="197279834">
    <w:abstractNumId w:val="0"/>
  </w:num>
  <w:num w:numId="6" w16cid:durableId="765610534">
    <w:abstractNumId w:val="6"/>
  </w:num>
  <w:num w:numId="7" w16cid:durableId="1690256339">
    <w:abstractNumId w:val="5"/>
  </w:num>
  <w:num w:numId="8" w16cid:durableId="1252739551">
    <w:abstractNumId w:val="3"/>
  </w:num>
  <w:num w:numId="9" w16cid:durableId="14102755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C06"/>
    <w:rsid w:val="00007F2C"/>
    <w:rsid w:val="003A006B"/>
    <w:rsid w:val="0049201A"/>
    <w:rsid w:val="009D2C06"/>
    <w:rsid w:val="00B7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79E33"/>
  <w15:chartTrackingRefBased/>
  <w15:docId w15:val="{66E535B7-7CED-4399-B285-56C498E9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C0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D2C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2C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2C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2C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2C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2C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2C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2C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2C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2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2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2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2C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2C0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2C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2C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2C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2C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2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2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2C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2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2C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2C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2C0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2C0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2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2C0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2C0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D2C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007F2C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aliases w:val="Texto independiente Car1,Texto independiente Car2 Car,Texto independiente Car1 Car1 Car,Texto independiente Car Car Car1 Car,Texto independiente Car1 Car Car Car1 Car,Texto independiente Car Car Car Car Car1 Car"/>
    <w:basedOn w:val="Normal"/>
    <w:link w:val="TextoindependienteCar"/>
    <w:uiPriority w:val="1"/>
    <w:qFormat/>
    <w:rsid w:val="00007F2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oindependienteCar">
    <w:name w:val="Texto independiente Car"/>
    <w:aliases w:val="Texto independiente Car1 Car,Texto independiente Car2 Car Car,Texto independiente Car1 Car1 Car Car,Texto independiente Car Car Car1 Car Car,Texto independiente Car1 Car Car Car1 Car Car"/>
    <w:basedOn w:val="Fuentedeprrafopredeter"/>
    <w:link w:val="Textoindependiente"/>
    <w:uiPriority w:val="1"/>
    <w:rsid w:val="00007F2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07F2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lderon Garcia</dc:creator>
  <cp:keywords/>
  <dc:description/>
  <cp:lastModifiedBy>ANDREA CALDERON GARCIA</cp:lastModifiedBy>
  <cp:revision>2</cp:revision>
  <dcterms:created xsi:type="dcterms:W3CDTF">2024-03-03T09:05:00Z</dcterms:created>
  <dcterms:modified xsi:type="dcterms:W3CDTF">2024-12-20T16:27:00Z</dcterms:modified>
</cp:coreProperties>
</file>